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288E8" w14:textId="77777777" w:rsidR="00FC765B" w:rsidRDefault="00FC765B">
      <w:pPr>
        <w:rPr>
          <w:lang w:val="en-US"/>
        </w:rPr>
      </w:pPr>
    </w:p>
    <w:p w14:paraId="19CB0021" w14:textId="71EF12AC" w:rsidR="00FC765B" w:rsidRPr="00133AB7" w:rsidRDefault="00FC765B" w:rsidP="00133AB7">
      <w:pPr>
        <w:jc w:val="center"/>
        <w:rPr>
          <w:b/>
          <w:bCs/>
          <w:lang w:val="en-US"/>
        </w:rPr>
      </w:pPr>
      <w:r w:rsidRPr="00133AB7">
        <w:rPr>
          <w:b/>
          <w:bCs/>
          <w:lang w:val="en-US"/>
        </w:rPr>
        <w:t>Supplementary Material</w:t>
      </w:r>
    </w:p>
    <w:p w14:paraId="503FC341" w14:textId="77777777" w:rsidR="00A73317" w:rsidRDefault="00A73317">
      <w:pPr>
        <w:rPr>
          <w:b/>
          <w:bCs/>
          <w:sz w:val="22"/>
          <w:szCs w:val="22"/>
          <w:lang w:val="en-US"/>
        </w:rPr>
      </w:pPr>
    </w:p>
    <w:p w14:paraId="5FB2BF14" w14:textId="77777777" w:rsidR="00A73317" w:rsidRDefault="00A73317">
      <w:pPr>
        <w:rPr>
          <w:b/>
          <w:bCs/>
          <w:sz w:val="22"/>
          <w:szCs w:val="22"/>
          <w:lang w:val="en-US"/>
        </w:rPr>
      </w:pPr>
    </w:p>
    <w:p w14:paraId="1BD0AF48" w14:textId="393274AC" w:rsidR="00FC765B" w:rsidRPr="001330B2" w:rsidRDefault="00FC765B">
      <w:pPr>
        <w:rPr>
          <w:b/>
          <w:bCs/>
          <w:sz w:val="22"/>
          <w:szCs w:val="22"/>
          <w:lang w:val="en-US"/>
        </w:rPr>
      </w:pPr>
      <w:r w:rsidRPr="001330B2">
        <w:rPr>
          <w:b/>
          <w:bCs/>
          <w:sz w:val="22"/>
          <w:szCs w:val="22"/>
          <w:lang w:val="en-US"/>
        </w:rPr>
        <w:t xml:space="preserve">Suppl. Table </w:t>
      </w:r>
      <w:r w:rsidR="00973DC2">
        <w:rPr>
          <w:b/>
          <w:bCs/>
          <w:sz w:val="22"/>
          <w:szCs w:val="22"/>
          <w:lang w:val="en-US"/>
        </w:rPr>
        <w:t>1</w:t>
      </w:r>
      <w:r w:rsidRPr="001330B2">
        <w:rPr>
          <w:b/>
          <w:bCs/>
          <w:sz w:val="22"/>
          <w:szCs w:val="22"/>
          <w:lang w:val="en-US"/>
        </w:rPr>
        <w:t xml:space="preserve"> </w:t>
      </w:r>
    </w:p>
    <w:p w14:paraId="107F4AE5" w14:textId="7E68F56D" w:rsidR="00E00049" w:rsidRDefault="00E00049" w:rsidP="00FC765B">
      <w:pPr>
        <w:rPr>
          <w:rFonts w:eastAsiaTheme="majorEastAsia" w:cstheme="minorHAnsi"/>
          <w:bCs/>
          <w:color w:val="000000" w:themeColor="text1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25"/>
        <w:gridCol w:w="5225"/>
      </w:tblGrid>
      <w:tr w:rsidR="006C19AF" w14:paraId="38100E5F" w14:textId="77777777" w:rsidTr="006C19AF">
        <w:tc>
          <w:tcPr>
            <w:tcW w:w="5225" w:type="dxa"/>
          </w:tcPr>
          <w:p w14:paraId="59AE93DA" w14:textId="1F76AFCF" w:rsidR="006C19AF" w:rsidRDefault="006C19AF" w:rsidP="00FC765B">
            <w:pPr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6C19AF">
              <w:rPr>
                <w:rFonts w:cstheme="minorHAnsi"/>
                <w:sz w:val="16"/>
                <w:szCs w:val="16"/>
                <w:u w:val="single"/>
                <w:lang w:val="en-US"/>
              </w:rPr>
              <w:t>ICD-10-Codes - Ulcer</w:t>
            </w:r>
          </w:p>
        </w:tc>
        <w:tc>
          <w:tcPr>
            <w:tcW w:w="5225" w:type="dxa"/>
          </w:tcPr>
          <w:p w14:paraId="4FE9B25A" w14:textId="77777777" w:rsidR="006C19AF" w:rsidRPr="00FC765B" w:rsidRDefault="006C19AF" w:rsidP="006C19AF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C765B">
              <w:rPr>
                <w:color w:val="000000" w:themeColor="text1"/>
                <w:sz w:val="16"/>
                <w:szCs w:val="16"/>
              </w:rPr>
              <w:t xml:space="preserve">K25.0 </w:t>
            </w:r>
            <w:r>
              <w:rPr>
                <w:color w:val="000000" w:themeColor="text1"/>
                <w:sz w:val="16"/>
                <w:szCs w:val="16"/>
              </w:rPr>
              <w:t>;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C765B">
              <w:rPr>
                <w:color w:val="000000" w:themeColor="text1"/>
                <w:sz w:val="16"/>
                <w:szCs w:val="16"/>
              </w:rPr>
              <w:t>K25.4</w:t>
            </w:r>
            <w:r>
              <w:rPr>
                <w:color w:val="000000" w:themeColor="text1"/>
                <w:sz w:val="16"/>
                <w:szCs w:val="16"/>
              </w:rPr>
              <w:t xml:space="preserve"> ; </w:t>
            </w:r>
            <w:r w:rsidRPr="00FC765B">
              <w:rPr>
                <w:color w:val="000000" w:themeColor="text1"/>
                <w:sz w:val="16"/>
                <w:szCs w:val="16"/>
              </w:rPr>
              <w:t xml:space="preserve"> K26.0</w:t>
            </w:r>
            <w:r>
              <w:rPr>
                <w:color w:val="000000" w:themeColor="text1"/>
                <w:sz w:val="16"/>
                <w:szCs w:val="16"/>
              </w:rPr>
              <w:t xml:space="preserve">; </w:t>
            </w:r>
            <w:r w:rsidRPr="00FC765B">
              <w:rPr>
                <w:color w:val="000000" w:themeColor="text1"/>
                <w:sz w:val="16"/>
                <w:szCs w:val="16"/>
              </w:rPr>
              <w:t xml:space="preserve">K26.4 </w:t>
            </w:r>
            <w:r>
              <w:rPr>
                <w:color w:val="000000" w:themeColor="text1"/>
                <w:sz w:val="16"/>
                <w:szCs w:val="16"/>
              </w:rPr>
              <w:t xml:space="preserve">; </w:t>
            </w:r>
            <w:r w:rsidRPr="00FC765B">
              <w:rPr>
                <w:color w:val="000000" w:themeColor="text1"/>
                <w:sz w:val="16"/>
                <w:szCs w:val="16"/>
              </w:rPr>
              <w:t xml:space="preserve">K27.0 </w:t>
            </w:r>
            <w:r>
              <w:rPr>
                <w:color w:val="000000" w:themeColor="text1"/>
                <w:sz w:val="16"/>
                <w:szCs w:val="16"/>
              </w:rPr>
              <w:t xml:space="preserve">; </w:t>
            </w:r>
            <w:r w:rsidRPr="00FC765B">
              <w:rPr>
                <w:color w:val="000000" w:themeColor="text1"/>
                <w:sz w:val="16"/>
                <w:szCs w:val="16"/>
              </w:rPr>
              <w:t xml:space="preserve">K27.4 </w:t>
            </w:r>
          </w:p>
          <w:p w14:paraId="196AFA46" w14:textId="77777777" w:rsidR="006C19AF" w:rsidRDefault="006C19AF" w:rsidP="00FC765B">
            <w:pPr>
              <w:rPr>
                <w:rFonts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6C19AF" w14:paraId="2E967928" w14:textId="77777777" w:rsidTr="006C19AF">
        <w:tc>
          <w:tcPr>
            <w:tcW w:w="5225" w:type="dxa"/>
          </w:tcPr>
          <w:p w14:paraId="5B041C2A" w14:textId="0AA9C1F9" w:rsidR="006C19AF" w:rsidRDefault="006C19AF" w:rsidP="00FC765B">
            <w:pPr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6C19AF">
              <w:rPr>
                <w:rFonts w:cstheme="minorHAnsi"/>
                <w:sz w:val="16"/>
                <w:szCs w:val="16"/>
                <w:u w:val="single"/>
                <w:lang w:val="en-US"/>
              </w:rPr>
              <w:t>OPS-Codes - OTSC</w:t>
            </w:r>
          </w:p>
        </w:tc>
        <w:tc>
          <w:tcPr>
            <w:tcW w:w="5225" w:type="dxa"/>
          </w:tcPr>
          <w:p w14:paraId="70A84196" w14:textId="7BAC3FF9" w:rsidR="006C19AF" w:rsidRDefault="006C19AF" w:rsidP="006C19AF">
            <w:pPr>
              <w:rPr>
                <w:color w:val="000000" w:themeColor="text1"/>
                <w:sz w:val="16"/>
                <w:szCs w:val="16"/>
              </w:rPr>
            </w:pPr>
            <w:r w:rsidRPr="00FC765B">
              <w:rPr>
                <w:color w:val="000000" w:themeColor="text1"/>
                <w:sz w:val="16"/>
                <w:szCs w:val="16"/>
              </w:rPr>
              <w:t>5-449.d3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FC765B">
              <w:rPr>
                <w:color w:val="000000" w:themeColor="text1"/>
                <w:sz w:val="16"/>
                <w:szCs w:val="16"/>
              </w:rPr>
              <w:t>5-449</w:t>
            </w:r>
            <w:proofErr w:type="gramStart"/>
            <w:r w:rsidRPr="00FC765B">
              <w:rPr>
                <w:color w:val="000000" w:themeColor="text1"/>
                <w:sz w:val="16"/>
                <w:szCs w:val="16"/>
              </w:rPr>
              <w:t xml:space="preserve">s </w:t>
            </w:r>
            <w:r>
              <w:rPr>
                <w:color w:val="000000" w:themeColor="text1"/>
                <w:sz w:val="16"/>
                <w:szCs w:val="16"/>
              </w:rPr>
              <w:t>;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C765B">
              <w:rPr>
                <w:color w:val="000000" w:themeColor="text1"/>
                <w:sz w:val="16"/>
                <w:szCs w:val="16"/>
              </w:rPr>
              <w:t>5-469.d3</w:t>
            </w:r>
            <w:r w:rsidRPr="00FC765B">
              <w:rPr>
                <w:color w:val="000000" w:themeColor="text1"/>
                <w:sz w:val="16"/>
                <w:szCs w:val="16"/>
              </w:rPr>
              <w:tab/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FC765B">
              <w:rPr>
                <w:color w:val="000000" w:themeColor="text1"/>
                <w:sz w:val="16"/>
                <w:szCs w:val="16"/>
              </w:rPr>
              <w:t>5-469.s</w:t>
            </w:r>
            <w:r w:rsidRPr="00FC765B">
              <w:rPr>
                <w:color w:val="000000" w:themeColor="text1"/>
                <w:sz w:val="16"/>
                <w:szCs w:val="16"/>
              </w:rPr>
              <w:tab/>
            </w:r>
            <w:r>
              <w:rPr>
                <w:color w:val="000000" w:themeColor="text1"/>
                <w:sz w:val="16"/>
                <w:szCs w:val="16"/>
              </w:rPr>
              <w:tab/>
            </w:r>
          </w:p>
          <w:p w14:paraId="47B9664D" w14:textId="77777777" w:rsidR="006C19AF" w:rsidRDefault="006C19AF" w:rsidP="00FC765B">
            <w:pPr>
              <w:rPr>
                <w:rFonts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6C19AF" w14:paraId="19AEA889" w14:textId="77777777" w:rsidTr="006C19AF">
        <w:tc>
          <w:tcPr>
            <w:tcW w:w="5225" w:type="dxa"/>
          </w:tcPr>
          <w:p w14:paraId="5DB2BD8F" w14:textId="778C1438" w:rsidR="006C19AF" w:rsidRDefault="006C19AF" w:rsidP="00FC765B">
            <w:pPr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6C19AF">
              <w:rPr>
                <w:rFonts w:cstheme="minorHAnsi"/>
                <w:sz w:val="16"/>
                <w:szCs w:val="16"/>
                <w:u w:val="single"/>
                <w:lang w:val="en-US"/>
              </w:rPr>
              <w:t>OPS-Codes – Surgery</w:t>
            </w:r>
          </w:p>
        </w:tc>
        <w:tc>
          <w:tcPr>
            <w:tcW w:w="5225" w:type="dxa"/>
          </w:tcPr>
          <w:p w14:paraId="64D789A6" w14:textId="77777777" w:rsidR="006C19AF" w:rsidRDefault="006C19AF" w:rsidP="006C19AF">
            <w:pP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E00049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33</w:t>
            </w:r>
            <w:r w:rsidRPr="00E00049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ab/>
              <w:t>; 5-</w:t>
            </w:r>
            <w:proofErr w:type="gramStart"/>
            <w:r w:rsidRPr="00E00049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434 ;</w:t>
            </w:r>
            <w:proofErr w:type="gramEnd"/>
            <w:r w:rsidRPr="00E00049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5-435 ; 5-436 ; 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37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ab/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;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38</w:t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;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39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ab/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;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49.5</w:t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;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51</w:t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;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54.0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ab/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;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>5-454.4</w:t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; </w:t>
            </w:r>
            <w:r w:rsidRPr="00FF47ED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5-469.7 </w:t>
            </w:r>
            <w:r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</w:rPr>
              <w:t xml:space="preserve"> ; </w:t>
            </w:r>
            <w:r w:rsidRPr="00E00049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  <w:lang w:val="en-US"/>
              </w:rPr>
              <w:t>5-469.8</w:t>
            </w:r>
            <w:r w:rsidRPr="00E00049">
              <w:rPr>
                <w:rFonts w:eastAsiaTheme="majorEastAsia" w:cstheme="minorHAnsi"/>
                <w:bCs/>
                <w:color w:val="000000" w:themeColor="text1"/>
                <w:sz w:val="16"/>
                <w:szCs w:val="16"/>
                <w:lang w:val="en-US"/>
              </w:rPr>
              <w:tab/>
            </w:r>
          </w:p>
          <w:p w14:paraId="2D1F0279" w14:textId="77777777" w:rsidR="006C19AF" w:rsidRDefault="006C19AF" w:rsidP="00FC765B">
            <w:pPr>
              <w:rPr>
                <w:rFonts w:cstheme="minorHAnsi"/>
                <w:sz w:val="16"/>
                <w:szCs w:val="16"/>
                <w:u w:val="single"/>
                <w:lang w:val="en-US"/>
              </w:rPr>
            </w:pPr>
          </w:p>
        </w:tc>
      </w:tr>
    </w:tbl>
    <w:p w14:paraId="1B9C4651" w14:textId="77777777" w:rsidR="00E00049" w:rsidRPr="00E00049" w:rsidRDefault="00E00049" w:rsidP="00FC765B">
      <w:pPr>
        <w:rPr>
          <w:rFonts w:cstheme="minorHAnsi"/>
          <w:sz w:val="16"/>
          <w:szCs w:val="16"/>
          <w:u w:val="single"/>
          <w:lang w:val="en-US"/>
        </w:rPr>
      </w:pPr>
    </w:p>
    <w:p w14:paraId="10D8EBC6" w14:textId="77777777" w:rsidR="00FC765B" w:rsidRPr="00E00049" w:rsidRDefault="00FC765B" w:rsidP="00FC765B">
      <w:pPr>
        <w:rPr>
          <w:rFonts w:cstheme="minorHAnsi"/>
          <w:sz w:val="16"/>
          <w:szCs w:val="16"/>
          <w:u w:val="single"/>
          <w:lang w:val="en-US"/>
        </w:rPr>
      </w:pPr>
    </w:p>
    <w:p w14:paraId="6CD9C1A0" w14:textId="4C6BBAD9" w:rsidR="00FC765B" w:rsidRPr="0034639E" w:rsidRDefault="00FC765B" w:rsidP="00FC765B">
      <w:pPr>
        <w:spacing w:line="480" w:lineRule="auto"/>
        <w:rPr>
          <w:rFonts w:cstheme="minorHAnsi"/>
          <w:b/>
          <w:sz w:val="22"/>
          <w:szCs w:val="22"/>
          <w:lang w:val="en-US"/>
        </w:rPr>
      </w:pPr>
      <w:r w:rsidRPr="0034639E">
        <w:rPr>
          <w:rFonts w:cstheme="minorHAnsi"/>
          <w:b/>
          <w:sz w:val="22"/>
          <w:szCs w:val="22"/>
          <w:lang w:val="en-US"/>
        </w:rPr>
        <w:t xml:space="preserve">Supplementary Table </w:t>
      </w:r>
      <w:r w:rsidR="00FF47ED">
        <w:rPr>
          <w:rFonts w:cstheme="minorHAnsi"/>
          <w:b/>
          <w:sz w:val="22"/>
          <w:szCs w:val="22"/>
          <w:lang w:val="en-US"/>
        </w:rPr>
        <w:t>1</w:t>
      </w:r>
      <w:r w:rsidRPr="0034639E">
        <w:rPr>
          <w:rFonts w:cstheme="minorHAnsi"/>
          <w:b/>
          <w:sz w:val="22"/>
          <w:szCs w:val="22"/>
          <w:lang w:val="en-US"/>
        </w:rPr>
        <w:t xml:space="preserve">:  </w:t>
      </w:r>
    </w:p>
    <w:p w14:paraId="78E607E4" w14:textId="59D3E3E3" w:rsidR="00FC765B" w:rsidRDefault="00FC765B" w:rsidP="00FC765B">
      <w:pPr>
        <w:spacing w:line="480" w:lineRule="auto"/>
        <w:rPr>
          <w:rFonts w:cstheme="minorHAnsi"/>
          <w:bCs/>
          <w:sz w:val="22"/>
          <w:szCs w:val="22"/>
          <w:lang w:val="en-US"/>
        </w:rPr>
      </w:pPr>
      <w:r w:rsidRPr="00550C7A">
        <w:rPr>
          <w:rFonts w:cstheme="minorHAnsi"/>
          <w:sz w:val="22"/>
          <w:szCs w:val="22"/>
          <w:lang w:val="en-US"/>
        </w:rPr>
        <w:t>ICD-10</w:t>
      </w:r>
      <w:r>
        <w:rPr>
          <w:rFonts w:cstheme="minorHAnsi"/>
          <w:sz w:val="22"/>
          <w:szCs w:val="22"/>
          <w:lang w:val="en-US"/>
        </w:rPr>
        <w:t xml:space="preserve"> (</w:t>
      </w:r>
      <w:r w:rsidRPr="00550C7A">
        <w:rPr>
          <w:rFonts w:cstheme="minorHAnsi"/>
          <w:sz w:val="22"/>
          <w:szCs w:val="22"/>
          <w:lang w:val="en-US"/>
        </w:rPr>
        <w:t>International Statistical Classification of Diseases and Related Health Problems</w:t>
      </w:r>
      <w:r>
        <w:rPr>
          <w:rFonts w:cstheme="minorHAnsi"/>
          <w:sz w:val="22"/>
          <w:szCs w:val="22"/>
          <w:lang w:val="en-US"/>
        </w:rPr>
        <w:t>) and OPS codes that were used for the detection of pati</w:t>
      </w:r>
      <w:r w:rsidR="00E00049">
        <w:rPr>
          <w:rFonts w:cstheme="minorHAnsi"/>
          <w:sz w:val="22"/>
          <w:szCs w:val="22"/>
          <w:lang w:val="en-US"/>
        </w:rPr>
        <w:t>e</w:t>
      </w:r>
      <w:r>
        <w:rPr>
          <w:rFonts w:cstheme="minorHAnsi"/>
          <w:sz w:val="22"/>
          <w:szCs w:val="22"/>
          <w:lang w:val="en-US"/>
        </w:rPr>
        <w:t xml:space="preserve">nts in the </w:t>
      </w:r>
      <w:r w:rsidRPr="008F2AD3">
        <w:rPr>
          <w:rFonts w:cstheme="minorHAnsi"/>
          <w:lang w:val="en-US"/>
        </w:rPr>
        <w:t>hospital information system</w:t>
      </w:r>
    </w:p>
    <w:p w14:paraId="1F60BDCC" w14:textId="77777777" w:rsidR="00FF47ED" w:rsidRDefault="00FF47ED" w:rsidP="004F079D">
      <w:pPr>
        <w:rPr>
          <w:rFonts w:cs="Arial"/>
          <w:b/>
          <w:sz w:val="22"/>
          <w:szCs w:val="22"/>
          <w:lang w:val="en-US"/>
        </w:rPr>
      </w:pPr>
    </w:p>
    <w:p w14:paraId="78E71308" w14:textId="77777777" w:rsidR="00FF47ED" w:rsidRDefault="00FF47ED" w:rsidP="004F079D">
      <w:pPr>
        <w:rPr>
          <w:rFonts w:cs="Arial"/>
          <w:b/>
          <w:sz w:val="22"/>
          <w:szCs w:val="22"/>
          <w:lang w:val="en-US"/>
        </w:rPr>
      </w:pPr>
    </w:p>
    <w:p w14:paraId="3AEABC67" w14:textId="77777777" w:rsidR="00FF47ED" w:rsidRDefault="00FF47ED" w:rsidP="004F079D">
      <w:pPr>
        <w:rPr>
          <w:rFonts w:cs="Arial"/>
          <w:b/>
          <w:sz w:val="22"/>
          <w:szCs w:val="22"/>
          <w:lang w:val="en-US"/>
        </w:rPr>
      </w:pPr>
    </w:p>
    <w:p w14:paraId="43F06415" w14:textId="783C5843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3E12EBFD" w14:textId="76F4273E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0F9269AA" w14:textId="7EEC6736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4E407542" w14:textId="19DF3B85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23FB2F4A" w14:textId="7651F8C8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41C1F4C3" w14:textId="48D7AA17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14A5189D" w14:textId="1CADF3DD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5B7C9AFE" w14:textId="5652DD3C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43FE3444" w14:textId="0A27FD02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3B21E335" w14:textId="1E164BE9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586AF373" w14:textId="1A0A5966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1A1450A2" w14:textId="186621A2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212501F8" w14:textId="1A1F3E74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3BAB9985" w14:textId="412D51B1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02A3CCFE" w14:textId="60FBF002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3C335E5C" w14:textId="19B7D3E7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3C490EA6" w14:textId="59C3C5F4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468DFEB4" w14:textId="507109CB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1B9198C0" w14:textId="3B9DB5B9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2C5147FC" w14:textId="454356DA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4367CDE6" w14:textId="0052CF31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03E34E17" w14:textId="4237802E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663D32EC" w14:textId="54D762FF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65FDB39D" w14:textId="50E08C37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516FEF53" w14:textId="4E3D18B8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20983064" w14:textId="77777777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7D2E7E4C" w14:textId="7BB02D08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0219B90A" w14:textId="77777777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6602103B" w14:textId="3577A296" w:rsidR="004F079D" w:rsidRDefault="004F079D" w:rsidP="004F079D">
      <w:pPr>
        <w:rPr>
          <w:rFonts w:cs="Arial"/>
          <w:b/>
          <w:sz w:val="22"/>
          <w:szCs w:val="22"/>
          <w:lang w:val="en-US"/>
        </w:rPr>
      </w:pPr>
      <w:r w:rsidRPr="00FC765B">
        <w:rPr>
          <w:rFonts w:cs="Arial"/>
          <w:b/>
          <w:sz w:val="22"/>
          <w:szCs w:val="22"/>
          <w:lang w:val="en-US"/>
        </w:rPr>
        <w:t>Suppl. Table 2</w:t>
      </w:r>
    </w:p>
    <w:p w14:paraId="49A515AE" w14:textId="5D3D8F19" w:rsidR="00FF47ED" w:rsidRDefault="00FF47ED" w:rsidP="004F079D">
      <w:pPr>
        <w:rPr>
          <w:rFonts w:cs="Arial"/>
          <w:b/>
          <w:sz w:val="22"/>
          <w:szCs w:val="22"/>
          <w:lang w:val="en-US"/>
        </w:rPr>
      </w:pPr>
    </w:p>
    <w:p w14:paraId="1DA79896" w14:textId="09852B0C" w:rsidR="00FF47ED" w:rsidRDefault="00FF47ED" w:rsidP="004F079D">
      <w:pPr>
        <w:rPr>
          <w:rFonts w:cs="Arial"/>
          <w:b/>
          <w:sz w:val="22"/>
          <w:szCs w:val="22"/>
          <w:lang w:val="en-US"/>
        </w:rPr>
      </w:pPr>
    </w:p>
    <w:p w14:paraId="54D1201C" w14:textId="75C9A736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p w14:paraId="5420C90A" w14:textId="77777777" w:rsidR="00133AB7" w:rsidRDefault="00133AB7" w:rsidP="004F079D">
      <w:pPr>
        <w:rPr>
          <w:rFonts w:cs="Arial"/>
          <w:b/>
          <w:sz w:val="22"/>
          <w:szCs w:val="22"/>
          <w:lang w:val="en-US"/>
        </w:rPr>
      </w:pPr>
    </w:p>
    <w:tbl>
      <w:tblPr>
        <w:tblpPr w:leftFromText="141" w:rightFromText="141" w:vertAnchor="text" w:horzAnchor="page" w:tblpX="365" w:tblpY="-7544"/>
        <w:tblW w:w="9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80"/>
        <w:gridCol w:w="660"/>
        <w:gridCol w:w="80"/>
        <w:gridCol w:w="995"/>
        <w:gridCol w:w="80"/>
        <w:gridCol w:w="612"/>
        <w:gridCol w:w="80"/>
        <w:gridCol w:w="1130"/>
        <w:gridCol w:w="238"/>
        <w:gridCol w:w="695"/>
        <w:gridCol w:w="534"/>
        <w:gridCol w:w="541"/>
        <w:gridCol w:w="534"/>
        <w:gridCol w:w="639"/>
        <w:gridCol w:w="1088"/>
      </w:tblGrid>
      <w:tr w:rsidR="00FF47ED" w:rsidRPr="00D7347E" w14:paraId="7C5F7AC5" w14:textId="77777777" w:rsidTr="006A4E76">
        <w:trPr>
          <w:trHeight w:val="300"/>
        </w:trPr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74C79D" w14:textId="0B588986" w:rsidR="00FF47ED" w:rsidRPr="00D7347E" w:rsidRDefault="00FF47ED" w:rsidP="006A4E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lastRenderedPageBreak/>
              <w:t xml:space="preserve">Outcome </w:t>
            </w:r>
            <w:proofErr w:type="spellStart"/>
            <w:r w:rsidRPr="00D734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tra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fied</w:t>
            </w:r>
            <w:proofErr w:type="spellEnd"/>
            <w:r w:rsidR="00557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="00557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by</w:t>
            </w:r>
            <w:proofErr w:type="spellEnd"/>
            <w:r w:rsidR="00557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="00557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hock</w:t>
            </w:r>
            <w:proofErr w:type="spellEnd"/>
          </w:p>
        </w:tc>
        <w:tc>
          <w:tcPr>
            <w:tcW w:w="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A861D" w14:textId="08CD5961" w:rsidR="00FF47ED" w:rsidRPr="00F317B2" w:rsidRDefault="00FF47ED" w:rsidP="00133A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  <w:p w14:paraId="2B97C33B" w14:textId="48EAA26C" w:rsidR="00FF47ED" w:rsidRPr="00F317B2" w:rsidRDefault="00FF47ED" w:rsidP="00133A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317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OTSC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966DB" w14:textId="53C67BFB" w:rsidR="00FF47ED" w:rsidRPr="00F317B2" w:rsidRDefault="00FF47ED" w:rsidP="00133A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317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n = </w:t>
            </w:r>
            <w:r w:rsidR="004C3F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6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675BC7C8" w14:textId="77777777" w:rsidR="00FF47ED" w:rsidRPr="00D7347E" w:rsidRDefault="00FF47ED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C36F9" w14:textId="77777777" w:rsidR="00FF47ED" w:rsidRPr="00D7347E" w:rsidRDefault="00FF47ED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A5B6D7" w14:textId="77777777" w:rsidR="00FF47ED" w:rsidRPr="00D7347E" w:rsidRDefault="00FF47ED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41B6B" w14:textId="77777777" w:rsidR="00FF47ED" w:rsidRPr="00F317B2" w:rsidRDefault="00FF47ED" w:rsidP="006A4E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317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urgery</w:t>
            </w:r>
            <w:proofErr w:type="spellEnd"/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C8C05" w14:textId="69569D8C" w:rsidR="00FF47ED" w:rsidRPr="00F317B2" w:rsidRDefault="00FF47ED" w:rsidP="006A4E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317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n = </w:t>
            </w:r>
            <w:r w:rsidR="004C3F0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7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1485D8" w14:textId="77777777" w:rsidR="00FF47ED" w:rsidRPr="00D7347E" w:rsidRDefault="00FF47ED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5578F9" w:rsidRPr="00D7347E" w14:paraId="204E72FF" w14:textId="77777777" w:rsidTr="00840B9F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F5C675" w14:textId="5884CB0E" w:rsidR="005578F9" w:rsidRPr="00D7347E" w:rsidRDefault="005578F9" w:rsidP="006A4E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prim.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emostasis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701C" w14:textId="29DA1E2C" w:rsidR="005578F9" w:rsidRPr="00D7347E" w:rsidRDefault="005578F9" w:rsidP="0016149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DAE2" w14:textId="180E667C" w:rsidR="005578F9" w:rsidRPr="00D7347E" w:rsidRDefault="005578F9" w:rsidP="0016149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3,1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1DB8E" w14:textId="77777777" w:rsidR="005578F9" w:rsidRPr="00D7347E" w:rsidRDefault="005578F9" w:rsidP="006A4E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AD0E" w14:textId="3BEF0024" w:rsidR="005578F9" w:rsidRPr="00D7347E" w:rsidRDefault="005578F9" w:rsidP="006A4E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82,8-100,0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BD16" w14:textId="272D14BC" w:rsidR="005578F9" w:rsidRPr="00D7347E" w:rsidRDefault="005578F9" w:rsidP="0016149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EE5F" w14:textId="04624546" w:rsidR="005578F9" w:rsidRPr="00D7347E" w:rsidRDefault="005578F9" w:rsidP="0016149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6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BC9A" w14:textId="5AF248AE" w:rsidR="005578F9" w:rsidRPr="00D7347E" w:rsidRDefault="005578F9" w:rsidP="006A4E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87,5-100,0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A5728" w14:textId="3EF72311" w:rsidR="005578F9" w:rsidRPr="00D7347E" w:rsidRDefault="005578F9" w:rsidP="0016149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99</w:t>
            </w:r>
          </w:p>
        </w:tc>
      </w:tr>
      <w:tr w:rsidR="005578F9" w:rsidRPr="00D7347E" w14:paraId="7ECCE092" w14:textId="77777777" w:rsidTr="00840B9F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9E75D4" w14:textId="3AFB7081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proofErr w:type="gram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in.success</w:t>
            </w:r>
            <w:proofErr w:type="spellEnd"/>
            <w:proofErr w:type="gram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3402" w14:textId="3DAAB25B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371" w14:textId="21021317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5,9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78369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396D" w14:textId="785AB494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59,1-90,6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BBD3" w14:textId="70023D03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7475" w14:textId="096D5FDB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0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7F14" w14:textId="45381D58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63,6-95,5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5DC2E" w14:textId="3AB6BDA3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755</w:t>
            </w:r>
          </w:p>
        </w:tc>
      </w:tr>
      <w:tr w:rsidR="005578F9" w:rsidRPr="00D7347E" w14:paraId="579DAB52" w14:textId="77777777" w:rsidTr="009D060A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D04EBB" w14:textId="07E4A6B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bleeding</w:t>
            </w:r>
            <w:proofErr w:type="spellEnd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uring</w:t>
            </w:r>
            <w:proofErr w:type="spellEnd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spitalstay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21FF" w14:textId="4A646B4D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E0BE" w14:textId="74E3FC76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,2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FC033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42F0" w14:textId="1DCEE3A3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3,8-33,3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C5EF" w14:textId="000BA934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2603" w14:textId="39D9AB8E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FFCF" w14:textId="37C0F31D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6,9-36,0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F5CF3" w14:textId="014250DE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99</w:t>
            </w:r>
          </w:p>
        </w:tc>
      </w:tr>
      <w:tr w:rsidR="005578F9" w:rsidRPr="00D7347E" w14:paraId="3E7F20B5" w14:textId="77777777" w:rsidTr="009D060A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C248D9" w14:textId="6DAA6B34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7d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bleeding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816C" w14:textId="4939A4B5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F35" w14:textId="4E5F8420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,2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75193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4ED8" w14:textId="193E92FB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3,8-33,3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7128" w14:textId="6987D0EA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10AE" w14:textId="6A3B74B7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C00C" w14:textId="4F9E18DC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3,8-32,0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46838" w14:textId="6E0F0895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99</w:t>
            </w:r>
          </w:p>
        </w:tc>
      </w:tr>
      <w:tr w:rsidR="005578F9" w:rsidRPr="00D7347E" w14:paraId="2F6051C4" w14:textId="77777777" w:rsidTr="009D060A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169D0B" w14:textId="2E227163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30d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bleeding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67F1" w14:textId="061C1778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6431" w14:textId="3412F367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,2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B64E6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8EC4" w14:textId="542A8945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3,8-33,3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CC6C" w14:textId="1740D737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0F33" w14:textId="184EA8BB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C157" w14:textId="031976FA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6,9-36,0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E7B8" w14:textId="34279798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E7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99</w:t>
            </w:r>
          </w:p>
        </w:tc>
      </w:tr>
      <w:tr w:rsidR="005578F9" w:rsidRPr="00D7347E" w14:paraId="11ECEA31" w14:textId="77777777" w:rsidTr="00840B9F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2D9077" w14:textId="16AAD84D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nhospital</w:t>
            </w:r>
            <w:proofErr w:type="spellEnd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rtality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EAE9" w14:textId="221A0881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E9FF" w14:textId="2D8A082D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,9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0D77E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E05B" w14:textId="77A66A2A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0,0-17,6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C5E6" w14:textId="2EE69F61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BCEF" w14:textId="39815D97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2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CF07" w14:textId="433459EF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14,8-52,2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  <w:hideMark/>
          </w:tcPr>
          <w:p w14:paraId="41310DD8" w14:textId="081AF4B3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E75D2">
              <w:rPr>
                <w:rFonts w:ascii="Calibri" w:eastAsia="Times New Roman" w:hAnsi="Calibri" w:cs="Calibri"/>
                <w:b/>
                <w:color w:val="806000"/>
                <w:sz w:val="22"/>
                <w:szCs w:val="22"/>
                <w:lang w:eastAsia="de-DE"/>
              </w:rPr>
              <w:t>0,032</w:t>
            </w:r>
          </w:p>
        </w:tc>
      </w:tr>
      <w:tr w:rsidR="005578F9" w:rsidRPr="00D7347E" w14:paraId="4ECEF9CF" w14:textId="77777777" w:rsidTr="006A4E76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E121A8" w14:textId="23716246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7d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rtality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0B49" w14:textId="0D357FC6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E6E2" w14:textId="61CC080C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,4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C2D37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6AE7" w14:textId="01D40D4B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0,0-11,5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E42F" w14:textId="32639AEE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7E64" w14:textId="2F474D5C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BFB0" w14:textId="1C8B765F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71FF" w14:textId="5C91DA66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E7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99</w:t>
            </w:r>
          </w:p>
        </w:tc>
      </w:tr>
      <w:tr w:rsidR="005578F9" w:rsidRPr="00D7347E" w14:paraId="61AEFDE6" w14:textId="77777777" w:rsidTr="00840B9F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52608C" w14:textId="28A3D06B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30d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rtality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DFB4" w14:textId="4604B170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FE8B" w14:textId="5A38C09E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,9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9E19A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B93F" w14:textId="63F52FD1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0,0-17,6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79BB" w14:textId="1A6204A5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DE96" w14:textId="14E3C205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10A9" w14:textId="3D10DA44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3,7-32,0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8FA16" w14:textId="678E191A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399</w:t>
            </w:r>
          </w:p>
        </w:tc>
      </w:tr>
      <w:tr w:rsidR="005578F9" w:rsidRPr="00D7347E" w14:paraId="535D49B2" w14:textId="77777777" w:rsidTr="00840B9F">
        <w:trPr>
          <w:trHeight w:val="300"/>
        </w:trPr>
        <w:tc>
          <w:tcPr>
            <w:tcW w:w="12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4F4D94" w14:textId="506A42AF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bleeding</w:t>
            </w:r>
            <w:proofErr w:type="spellEnd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ssociated</w:t>
            </w:r>
            <w:proofErr w:type="spellEnd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eath</w:t>
            </w:r>
            <w:proofErr w:type="spellEnd"/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E542" w14:textId="18C9F2DF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DB2F" w14:textId="73A985BF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,4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E77B7B" w14:textId="77777777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FC9E" w14:textId="5743B854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0,0-11,5]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188F" w14:textId="063AAE61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F3A7" w14:textId="07DC83E3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,0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0F02" w14:textId="22B9C7DE" w:rsidR="005578F9" w:rsidRPr="00D7347E" w:rsidRDefault="005578F9" w:rsidP="006A4E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[0,0-12,5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68231" w14:textId="35D52C56" w:rsidR="005578F9" w:rsidRPr="00D7347E" w:rsidRDefault="005578F9" w:rsidP="006A4E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7347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99</w:t>
            </w:r>
          </w:p>
        </w:tc>
      </w:tr>
    </w:tbl>
    <w:p w14:paraId="74CB9D39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425B9688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4EAABEF0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076BEDBC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528BF207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5DD0E13D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315DD42D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77A19537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0CE65B24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7C4326CD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3734858D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74F44E75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5B72CF58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5E895216" w14:textId="77777777" w:rsidR="00FF47ED" w:rsidRDefault="00FF47ED" w:rsidP="00FF47ED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1C52F46C" w14:textId="77777777" w:rsidR="00FF47ED" w:rsidRDefault="00FF47ED" w:rsidP="00FF47E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4831C9" w14:textId="392DA1DC" w:rsidR="00FF47ED" w:rsidRPr="004E026B" w:rsidRDefault="00FF47ED" w:rsidP="00FF47ED">
      <w:pPr>
        <w:spacing w:line="360" w:lineRule="auto"/>
        <w:jc w:val="both"/>
        <w:rPr>
          <w:rFonts w:ascii="Arial" w:eastAsia="Arial Unicode MS" w:hAnsi="Arial" w:cs="Arial"/>
          <w:color w:val="000000" w:themeColor="text1"/>
          <w:sz w:val="22"/>
          <w:szCs w:val="22"/>
          <w:u w:color="000000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proofErr w:type="gramStart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2 </w:t>
      </w:r>
      <w:r w:rsidRPr="004E026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E026B">
        <w:rPr>
          <w:rFonts w:ascii="Arial" w:hAnsi="Arial" w:cs="Arial"/>
          <w:sz w:val="22"/>
          <w:szCs w:val="22"/>
          <w:lang w:val="en-US"/>
        </w:rPr>
        <w:t>Outcome</w:t>
      </w:r>
      <w:proofErr w:type="gramEnd"/>
      <w:r w:rsidRPr="004E026B">
        <w:rPr>
          <w:rFonts w:ascii="Arial" w:hAnsi="Arial" w:cs="Arial"/>
          <w:sz w:val="22"/>
          <w:szCs w:val="22"/>
          <w:lang w:val="en-US"/>
        </w:rPr>
        <w:t xml:space="preserve"> parameters after stratification by presence of shock are shown. </w:t>
      </w:r>
      <w:r w:rsidRPr="004E026B">
        <w:rPr>
          <w:rFonts w:ascii="Arial" w:eastAsia="Arial Unicode MS" w:hAnsi="Arial" w:cs="Arial"/>
          <w:color w:val="000000" w:themeColor="text1"/>
          <w:sz w:val="22"/>
          <w:szCs w:val="22"/>
          <w:u w:color="000000"/>
          <w:lang w:val="en-US"/>
        </w:rPr>
        <w:t xml:space="preserve">Statistical analysis was performed with Mann-Whitney U-Test (continuous variables), and </w:t>
      </w:r>
      <w:r w:rsidRPr="004E026B">
        <w:rPr>
          <w:rFonts w:ascii="Arial" w:eastAsia="Arial Unicode MS" w:hAnsi="Arial" w:cs="Arial"/>
          <w:color w:val="000000" w:themeColor="text1"/>
          <w:sz w:val="22"/>
          <w:szCs w:val="22"/>
          <w:u w:color="000000"/>
        </w:rPr>
        <w:t>χ</w:t>
      </w:r>
      <w:r w:rsidRPr="004E026B">
        <w:rPr>
          <w:rFonts w:ascii="Arial" w:eastAsia="Arial Unicode MS" w:hAnsi="Arial" w:cs="Arial"/>
          <w:color w:val="000000" w:themeColor="text1"/>
          <w:sz w:val="22"/>
          <w:szCs w:val="22"/>
          <w:u w:color="000000"/>
          <w:vertAlign w:val="superscript"/>
          <w:lang w:val="en-US"/>
        </w:rPr>
        <w:t>2</w:t>
      </w:r>
      <w:r w:rsidRPr="004E026B">
        <w:rPr>
          <w:rFonts w:ascii="Arial" w:eastAsia="Arial Unicode MS" w:hAnsi="Arial" w:cs="Arial"/>
          <w:color w:val="000000" w:themeColor="text1"/>
          <w:sz w:val="22"/>
          <w:szCs w:val="22"/>
          <w:u w:color="000000"/>
          <w:lang w:val="en-US"/>
        </w:rPr>
        <w:t xml:space="preserve"> tests or Fisher’s Exact tests (categorial variables). P values &lt; 0.05 were considered being significant. OTSC = Over-The-Scope Clips, n = number, </w:t>
      </w:r>
      <w:r>
        <w:rPr>
          <w:rFonts w:ascii="Arial" w:eastAsia="Arial Unicode MS" w:hAnsi="Arial" w:cs="Arial"/>
          <w:color w:val="000000" w:themeColor="text1"/>
          <w:sz w:val="22"/>
          <w:szCs w:val="22"/>
          <w:u w:color="000000"/>
          <w:lang w:val="en-US"/>
        </w:rPr>
        <w:t xml:space="preserve">% = percentage, 95% CI = 95% confidence </w:t>
      </w:r>
      <w:proofErr w:type="spellStart"/>
      <w:r>
        <w:rPr>
          <w:rFonts w:ascii="Arial" w:eastAsia="Arial Unicode MS" w:hAnsi="Arial" w:cs="Arial"/>
          <w:color w:val="000000" w:themeColor="text1"/>
          <w:sz w:val="22"/>
          <w:szCs w:val="22"/>
          <w:u w:color="000000"/>
          <w:lang w:val="en-US"/>
        </w:rPr>
        <w:t>intervall</w:t>
      </w:r>
      <w:proofErr w:type="spellEnd"/>
    </w:p>
    <w:p w14:paraId="5809BBC1" w14:textId="77777777" w:rsidR="00FF47ED" w:rsidRPr="00FC765B" w:rsidRDefault="00FF47ED" w:rsidP="004F079D">
      <w:pPr>
        <w:rPr>
          <w:rFonts w:cs="Arial"/>
          <w:b/>
          <w:sz w:val="22"/>
          <w:szCs w:val="22"/>
          <w:lang w:val="en-US"/>
        </w:rPr>
      </w:pPr>
    </w:p>
    <w:sectPr w:rsidR="00FF47ED" w:rsidRPr="00FC765B" w:rsidSect="00FB7DD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142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5C"/>
    <w:rsid w:val="001009DE"/>
    <w:rsid w:val="001330B2"/>
    <w:rsid w:val="00133AB7"/>
    <w:rsid w:val="00161497"/>
    <w:rsid w:val="001E1ED5"/>
    <w:rsid w:val="0021442E"/>
    <w:rsid w:val="002B0972"/>
    <w:rsid w:val="003102D0"/>
    <w:rsid w:val="003366AC"/>
    <w:rsid w:val="004C3F0D"/>
    <w:rsid w:val="004F079D"/>
    <w:rsid w:val="005578F9"/>
    <w:rsid w:val="0058618A"/>
    <w:rsid w:val="006C19AF"/>
    <w:rsid w:val="00722861"/>
    <w:rsid w:val="008B049C"/>
    <w:rsid w:val="0091628B"/>
    <w:rsid w:val="00973DC2"/>
    <w:rsid w:val="009F6E0A"/>
    <w:rsid w:val="00A3521A"/>
    <w:rsid w:val="00A73317"/>
    <w:rsid w:val="00B42CEB"/>
    <w:rsid w:val="00B552CD"/>
    <w:rsid w:val="00C31A5C"/>
    <w:rsid w:val="00C95C1E"/>
    <w:rsid w:val="00D01D70"/>
    <w:rsid w:val="00D06891"/>
    <w:rsid w:val="00DB2370"/>
    <w:rsid w:val="00E00049"/>
    <w:rsid w:val="00E47F3E"/>
    <w:rsid w:val="00FB7DDE"/>
    <w:rsid w:val="00FC765B"/>
    <w:rsid w:val="00FF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AFC38"/>
  <w15:chartTrackingRefBased/>
  <w15:docId w15:val="{0FDF7895-302D-5248-AB32-E0968385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C76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7DD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7DDE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4F079D"/>
    <w:pPr>
      <w:jc w:val="center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erschrift1-custom">
    <w:name w:val="Überschrift 1 - custom"/>
    <w:basedOn w:val="berschrift1"/>
    <w:qFormat/>
    <w:rsid w:val="00FC765B"/>
    <w:pPr>
      <w:spacing w:line="259" w:lineRule="auto"/>
    </w:pPr>
    <w:rPr>
      <w:b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6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6C1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77271C-7405-184D-98E8-445D86F95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min Küllmer</cp:lastModifiedBy>
  <cp:revision>2</cp:revision>
  <dcterms:created xsi:type="dcterms:W3CDTF">2022-08-17T21:07:00Z</dcterms:created>
  <dcterms:modified xsi:type="dcterms:W3CDTF">2022-08-17T21:07:00Z</dcterms:modified>
</cp:coreProperties>
</file>